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3ADF8" w14:textId="4F25919C" w:rsidR="0080734B" w:rsidRDefault="00B945D9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Supplemental t</w:t>
      </w:r>
      <w:r w:rsidR="0080734B">
        <w:rPr>
          <w:rFonts w:ascii="Times New Roman" w:hAnsi="Times New Roman" w:cs="Times New Roman"/>
          <w:b/>
          <w:sz w:val="20"/>
          <w:szCs w:val="24"/>
          <w:lang w:val="en-GB"/>
        </w:rPr>
        <w:t xml:space="preserve">able S1 </w:t>
      </w:r>
      <w:r w:rsidR="0080734B" w:rsidRPr="00395F4A">
        <w:rPr>
          <w:rFonts w:ascii="Times New Roman" w:hAnsi="Times New Roman" w:cs="Times New Roman"/>
          <w:sz w:val="20"/>
          <w:szCs w:val="24"/>
          <w:lang w:val="en-GB"/>
        </w:rPr>
        <w:t>Outcomes</w:t>
      </w:r>
      <w:r w:rsidR="0080734B">
        <w:rPr>
          <w:rFonts w:ascii="Times New Roman" w:hAnsi="Times New Roman" w:cs="Times New Roman"/>
          <w:sz w:val="20"/>
          <w:szCs w:val="24"/>
          <w:lang w:val="en-GB"/>
        </w:rPr>
        <w:t xml:space="preserve"> and baseline characteristics r</w:t>
      </w:r>
      <w:r w:rsidR="0080734B" w:rsidRPr="00395F4A">
        <w:rPr>
          <w:rFonts w:ascii="Times New Roman" w:hAnsi="Times New Roman" w:cs="Times New Roman"/>
          <w:sz w:val="20"/>
          <w:szCs w:val="24"/>
          <w:lang w:val="en-GB"/>
        </w:rPr>
        <w:t>emoved or combined at the consensus meeting</w:t>
      </w:r>
    </w:p>
    <w:p w14:paraId="06B5E75A" w14:textId="77777777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</w:p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5386"/>
      </w:tblGrid>
      <w:tr w:rsidR="0080734B" w:rsidRPr="00C02E24" w14:paraId="004EA43D" w14:textId="77777777" w:rsidTr="00ED676B">
        <w:trPr>
          <w:trHeight w:val="402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91CA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 xml:space="preserve">Item 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DB612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 xml:space="preserve"> Consensus meeting </w:t>
            </w:r>
          </w:p>
        </w:tc>
      </w:tr>
      <w:tr w:rsidR="0080734B" w:rsidRPr="00C02E24" w14:paraId="3853B541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3FF6783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Core Outcome Set </w:t>
            </w:r>
            <w:r w:rsidRPr="00C57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5386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vAlign w:val="bottom"/>
          </w:tcPr>
          <w:p w14:paraId="58330500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</w:tr>
      <w:tr w:rsidR="0080734B" w:rsidRPr="00B945D9" w14:paraId="7AEC15FB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7E5D59C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Hypoxic Ischaemic Encephalopathy 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5E4AE97C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Removed from COS and included in MRS </w:t>
            </w:r>
          </w:p>
        </w:tc>
      </w:tr>
      <w:tr w:rsidR="0080734B" w:rsidRPr="00B945D9" w14:paraId="10CA7C75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4E143984" w14:textId="77777777" w:rsidR="0080734B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78EF5631" w14:textId="77777777" w:rsidR="0080734B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0734B" w:rsidRPr="00C02E24" w14:paraId="160BF043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3154249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Minimum Reporting Set </w:t>
            </w:r>
            <w:r w:rsidRPr="00C57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5386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vAlign w:val="bottom"/>
          </w:tcPr>
          <w:p w14:paraId="219CC3B0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</w:p>
        </w:tc>
      </w:tr>
      <w:tr w:rsidR="0080734B" w:rsidRPr="00B945D9" w14:paraId="422A0F7D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630CEC17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Gestational hypertension 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01CA1F94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Aggregated into ‘hypertensive disorders during pregnancy’ </w:t>
            </w:r>
          </w:p>
        </w:tc>
      </w:tr>
      <w:tr w:rsidR="0080734B" w:rsidRPr="00B945D9" w14:paraId="464A10F1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62A0F405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Preeclampsia 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53BE4AD8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Aggregated into ‘hypertensive disorders during pregnancy’ </w:t>
            </w:r>
          </w:p>
        </w:tc>
      </w:tr>
      <w:tr w:rsidR="0080734B" w:rsidRPr="00B945D9" w14:paraId="61074DCC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2278CA8A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HELLP 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0EFED392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Aggregated into ‘hypertensive disorders during pregnancy’ </w:t>
            </w:r>
          </w:p>
        </w:tc>
      </w:tr>
      <w:tr w:rsidR="0080734B" w:rsidRPr="00B945D9" w14:paraId="4458F6BA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7040691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720BA8D5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80734B" w:rsidRPr="00B945D9" w14:paraId="62D0F7EA" w14:textId="77777777" w:rsidTr="00ED676B">
        <w:trPr>
          <w:trHeight w:val="242"/>
        </w:trPr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FE2772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Infection </w:t>
            </w:r>
          </w:p>
        </w:tc>
        <w:tc>
          <w:tcPr>
            <w:tcW w:w="53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</w:tcPr>
          <w:p w14:paraId="683C0D23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Specified into ‘congenital infection likely to affect fetal growth’ </w:t>
            </w:r>
          </w:p>
        </w:tc>
      </w:tr>
    </w:tbl>
    <w:p w14:paraId="05C3C40C" w14:textId="77777777" w:rsidR="0080734B" w:rsidRDefault="0080734B" w:rsidP="00E351EE">
      <w:pPr>
        <w:spacing w:line="240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br w:type="page"/>
      </w:r>
    </w:p>
    <w:p w14:paraId="4244B363" w14:textId="29756361" w:rsidR="0080734B" w:rsidRPr="004D7B5B" w:rsidRDefault="00B945D9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>Supplemental tab</w:t>
      </w:r>
      <w:r w:rsidR="0080734B" w:rsidRPr="004D7B5B">
        <w:rPr>
          <w:rFonts w:ascii="Times New Roman" w:hAnsi="Times New Roman" w:cs="Times New Roman"/>
          <w:b/>
          <w:sz w:val="20"/>
          <w:szCs w:val="24"/>
          <w:lang w:val="en-GB"/>
        </w:rPr>
        <w:t>le S</w:t>
      </w:r>
      <w:r w:rsidR="0080734B">
        <w:rPr>
          <w:rFonts w:ascii="Times New Roman" w:hAnsi="Times New Roman" w:cs="Times New Roman"/>
          <w:b/>
          <w:sz w:val="20"/>
          <w:szCs w:val="24"/>
          <w:lang w:val="en-GB"/>
        </w:rPr>
        <w:t>2</w:t>
      </w:r>
      <w:r w:rsidR="0080734B" w:rsidRPr="004D7B5B">
        <w:rPr>
          <w:rFonts w:ascii="Times New Roman" w:hAnsi="Times New Roman" w:cs="Times New Roman"/>
          <w:sz w:val="20"/>
          <w:szCs w:val="24"/>
          <w:lang w:val="en-GB"/>
        </w:rPr>
        <w:t xml:space="preserve"> Outcomes excluded from the</w:t>
      </w:r>
      <w:r w:rsidR="0080734B">
        <w:rPr>
          <w:rFonts w:ascii="Times New Roman" w:hAnsi="Times New Roman" w:cs="Times New Roman"/>
          <w:sz w:val="20"/>
          <w:szCs w:val="24"/>
          <w:lang w:val="en-GB"/>
        </w:rPr>
        <w:t xml:space="preserve"> final</w:t>
      </w:r>
      <w:r w:rsidR="0080734B" w:rsidRPr="004D7B5B">
        <w:rPr>
          <w:rFonts w:ascii="Times New Roman" w:hAnsi="Times New Roman" w:cs="Times New Roman"/>
          <w:sz w:val="20"/>
          <w:szCs w:val="24"/>
          <w:lang w:val="en-GB"/>
        </w:rPr>
        <w:t xml:space="preserve"> COS </w:t>
      </w:r>
    </w:p>
    <w:tbl>
      <w:tblPr>
        <w:tblW w:w="79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4394"/>
      </w:tblGrid>
      <w:tr w:rsidR="0080734B" w:rsidRPr="00C5766A" w14:paraId="7B9C0D8F" w14:textId="77777777" w:rsidTr="00ED676B">
        <w:trPr>
          <w:trHeight w:val="113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AB3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 xml:space="preserve">Domain </w:t>
            </w:r>
            <w:r w:rsidRPr="00C576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E428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 xml:space="preserve">  Outcome </w:t>
            </w:r>
            <w:r w:rsidRPr="00C576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 xml:space="preserve"> </w:t>
            </w:r>
          </w:p>
        </w:tc>
      </w:tr>
      <w:tr w:rsidR="0080734B" w:rsidRPr="00C5766A" w14:paraId="0A5AD717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2E32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Gastrointestinal complications </w:t>
            </w:r>
          </w:p>
        </w:tc>
        <w:tc>
          <w:tcPr>
            <w:tcW w:w="439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0A1608C3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holestasis</w:t>
            </w:r>
          </w:p>
        </w:tc>
      </w:tr>
      <w:tr w:rsidR="0080734B" w:rsidRPr="00C5766A" w14:paraId="449D40AF" w14:textId="77777777" w:rsidTr="00ED676B">
        <w:trPr>
          <w:trHeight w:val="113"/>
        </w:trPr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59FA545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73815B6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Gastrointestinal perforation </w:t>
            </w:r>
          </w:p>
        </w:tc>
      </w:tr>
      <w:tr w:rsidR="0080734B" w:rsidRPr="00C5766A" w14:paraId="0D8EC3C4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5FC75C8E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7E368B66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leus</w:t>
            </w:r>
          </w:p>
        </w:tc>
      </w:tr>
      <w:tr w:rsidR="0080734B" w:rsidRPr="00C5766A" w14:paraId="7534529C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8F8E57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Respiratory / lung complications </w:t>
            </w:r>
          </w:p>
        </w:tc>
        <w:tc>
          <w:tcPr>
            <w:tcW w:w="439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3F88912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pnoea </w:t>
            </w:r>
          </w:p>
        </w:tc>
      </w:tr>
      <w:tr w:rsidR="0080734B" w:rsidRPr="00B945D9" w14:paraId="134D7068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735230A4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3320FB17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Episodes of desaturation &lt;80% for at least 2 se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nds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</w:p>
        </w:tc>
      </w:tr>
      <w:tr w:rsidR="0080734B" w:rsidRPr="00C5766A" w14:paraId="46389661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1CDE1176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0E50A0E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eed for ventilatory support </w:t>
            </w:r>
          </w:p>
        </w:tc>
      </w:tr>
      <w:tr w:rsidR="0080734B" w:rsidRPr="00C5766A" w14:paraId="1FCA99E4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03EDDB63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570617C4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Respiratory distress syndrome </w:t>
            </w:r>
          </w:p>
        </w:tc>
      </w:tr>
      <w:tr w:rsidR="0080734B" w:rsidRPr="00C5766A" w14:paraId="431C27A2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A7E7195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Neurological complications </w:t>
            </w:r>
          </w:p>
        </w:tc>
        <w:tc>
          <w:tcPr>
            <w:tcW w:w="439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1FD82BF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Meningitis </w:t>
            </w:r>
          </w:p>
        </w:tc>
      </w:tr>
      <w:tr w:rsidR="0080734B" w:rsidRPr="00C5766A" w14:paraId="0CEDF95F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A293776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0A4179E5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Seizure </w:t>
            </w:r>
          </w:p>
        </w:tc>
      </w:tr>
      <w:tr w:rsidR="0080734B" w:rsidRPr="00C5766A" w14:paraId="40A07321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084675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Heart / vascular complications </w:t>
            </w:r>
          </w:p>
        </w:tc>
        <w:tc>
          <w:tcPr>
            <w:tcW w:w="439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127C2B93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Bradycardia </w:t>
            </w:r>
          </w:p>
        </w:tc>
      </w:tr>
      <w:tr w:rsidR="0080734B" w:rsidRPr="00C5766A" w14:paraId="576F5953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666D92D3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14A6A0B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Patent ductus arteriosus </w:t>
            </w:r>
          </w:p>
        </w:tc>
      </w:tr>
      <w:tr w:rsidR="0080734B" w:rsidRPr="00C5766A" w14:paraId="48B89345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65C2B9B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7A5C79C6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Pulmonary hypertension </w:t>
            </w:r>
          </w:p>
        </w:tc>
      </w:tr>
      <w:tr w:rsidR="0080734B" w:rsidRPr="00C5766A" w14:paraId="6117CFAF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BF69F19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Infection and other </w:t>
            </w:r>
          </w:p>
        </w:tc>
        <w:tc>
          <w:tcPr>
            <w:tcW w:w="439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6F426489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Infection  </w:t>
            </w:r>
          </w:p>
        </w:tc>
      </w:tr>
      <w:tr w:rsidR="0080734B" w:rsidRPr="00C5766A" w14:paraId="2B1D181A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69874669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05A5222F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Metabolic abnormalities </w:t>
            </w:r>
          </w:p>
        </w:tc>
      </w:tr>
      <w:tr w:rsidR="0080734B" w:rsidRPr="00C5766A" w14:paraId="2D59FD24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16326BA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2759713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Retinopathy of prematurity </w:t>
            </w:r>
          </w:p>
        </w:tc>
      </w:tr>
      <w:tr w:rsidR="0080734B" w:rsidRPr="00B945D9" w14:paraId="40617D17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0510898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Feeding outcomes </w:t>
            </w:r>
          </w:p>
        </w:tc>
        <w:tc>
          <w:tcPr>
            <w:tcW w:w="439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6FC3AA19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mount of nutrition intake (ml/kg/day)</w:t>
            </w:r>
          </w:p>
        </w:tc>
      </w:tr>
      <w:tr w:rsidR="0080734B" w:rsidRPr="00C5766A" w14:paraId="75D5A8B5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7708A68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21E8AA3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Duration of IV fluids </w:t>
            </w:r>
          </w:p>
        </w:tc>
      </w:tr>
      <w:tr w:rsidR="0080734B" w:rsidRPr="00C5766A" w14:paraId="67CB92C7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20B62D94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07FF4A2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Duration of nasogastric tube </w:t>
            </w:r>
          </w:p>
        </w:tc>
      </w:tr>
      <w:tr w:rsidR="0080734B" w:rsidRPr="00C5766A" w14:paraId="0C14278C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07CABE6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07F639C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Duration of parenteral nutrition </w:t>
            </w:r>
          </w:p>
        </w:tc>
      </w:tr>
      <w:tr w:rsidR="0080734B" w:rsidRPr="00C5766A" w14:paraId="7AD44A43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7C3DD09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6A77390B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Feed fortification </w:t>
            </w:r>
          </w:p>
        </w:tc>
      </w:tr>
      <w:tr w:rsidR="0080734B" w:rsidRPr="00C5766A" w14:paraId="493D0DC5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3D31E26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3DC853A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Formula milk </w:t>
            </w:r>
          </w:p>
        </w:tc>
      </w:tr>
      <w:tr w:rsidR="0080734B" w:rsidRPr="00B945D9" w14:paraId="11D6BD52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464626F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0C50C65E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ull enteral feeding sustained (days)</w:t>
            </w:r>
          </w:p>
        </w:tc>
      </w:tr>
      <w:tr w:rsidR="0080734B" w:rsidRPr="00B945D9" w14:paraId="425BA136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7629BCF7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3A43493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xed breast feeding and formula milk</w:t>
            </w:r>
          </w:p>
        </w:tc>
      </w:tr>
      <w:tr w:rsidR="0080734B" w:rsidRPr="00C5766A" w14:paraId="529252D0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5044683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6B5FBAE8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eed for IV fluids </w:t>
            </w:r>
          </w:p>
        </w:tc>
      </w:tr>
      <w:tr w:rsidR="0080734B" w:rsidRPr="00C5766A" w14:paraId="19BF45DF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527FCB34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0BA37B56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eed for nasogastric tube </w:t>
            </w:r>
          </w:p>
        </w:tc>
      </w:tr>
      <w:tr w:rsidR="0080734B" w:rsidRPr="00C5766A" w14:paraId="62A1F899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59E8354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3C4FF62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eed for parenteral nutrition </w:t>
            </w:r>
          </w:p>
        </w:tc>
      </w:tr>
      <w:tr w:rsidR="0080734B" w:rsidRPr="00B945D9" w14:paraId="66E7D785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7ACAF0A7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567F2629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me between delivery and the first enteral feeding</w:t>
            </w:r>
          </w:p>
        </w:tc>
      </w:tr>
      <w:tr w:rsidR="0080734B" w:rsidRPr="00B945D9" w14:paraId="5A883878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67440758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37DAA8B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ime to achieve full enteral feeding</w:t>
            </w:r>
          </w:p>
        </w:tc>
      </w:tr>
      <w:tr w:rsidR="0080734B" w:rsidRPr="00C5766A" w14:paraId="7826DCD8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6EB3D52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Feeding intolerance</w:t>
            </w:r>
          </w:p>
        </w:tc>
        <w:tc>
          <w:tcPr>
            <w:tcW w:w="439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799C3193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bdominal distension </w:t>
            </w:r>
          </w:p>
        </w:tc>
      </w:tr>
      <w:tr w:rsidR="0080734B" w:rsidRPr="00C5766A" w14:paraId="5DDD3AB1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05F341D5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497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Diarrhoea </w:t>
            </w:r>
          </w:p>
        </w:tc>
      </w:tr>
      <w:tr w:rsidR="0080734B" w:rsidRPr="00B945D9" w14:paraId="1ED466A6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0B2182E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83C9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Duration of episode of feeding intolerance (days)</w:t>
            </w:r>
          </w:p>
        </w:tc>
      </w:tr>
      <w:tr w:rsidR="0080734B" w:rsidRPr="00C5766A" w14:paraId="4D179B60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5572C3B9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6CBF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Episodes off feeding intolerance </w:t>
            </w:r>
          </w:p>
        </w:tc>
      </w:tr>
      <w:tr w:rsidR="0080734B" w:rsidRPr="00B945D9" w14:paraId="022EFFC8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1DB0905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F523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Frequency of episodes of feeding intolerance</w:t>
            </w:r>
          </w:p>
        </w:tc>
      </w:tr>
      <w:tr w:rsidR="0080734B" w:rsidRPr="00C5766A" w14:paraId="768DFC9F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60175ABF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28FA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Gastric residuals </w:t>
            </w:r>
          </w:p>
        </w:tc>
      </w:tr>
      <w:tr w:rsidR="0080734B" w:rsidRPr="00C5766A" w14:paraId="14E129FE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40215F1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DA07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Gastroesophageal reflux </w:t>
            </w:r>
          </w:p>
        </w:tc>
      </w:tr>
      <w:tr w:rsidR="0080734B" w:rsidRPr="00C5766A" w14:paraId="5172E52A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1D14BAE2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402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Macroscopic blood in stools </w:t>
            </w:r>
          </w:p>
        </w:tc>
      </w:tr>
      <w:tr w:rsidR="0080734B" w:rsidRPr="00B945D9" w14:paraId="58946E1D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3FCE586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EABE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The feed volume at which intolerance becomes apparent </w:t>
            </w:r>
          </w:p>
        </w:tc>
      </w:tr>
      <w:tr w:rsidR="0080734B" w:rsidRPr="00C5766A" w14:paraId="18FC2040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5151286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BC8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Vomiting </w:t>
            </w:r>
          </w:p>
        </w:tc>
      </w:tr>
      <w:tr w:rsidR="0080734B" w:rsidRPr="00C5766A" w14:paraId="1064D5E2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1B6E057A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E512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Withheld feedings </w:t>
            </w:r>
          </w:p>
        </w:tc>
      </w:tr>
      <w:tr w:rsidR="0080734B" w:rsidRPr="00B945D9" w14:paraId="358628CD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76DF9A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Stool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1D48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Initial stool frequency per day </w:t>
            </w:r>
          </w:p>
        </w:tc>
      </w:tr>
      <w:tr w:rsidR="0080734B" w:rsidRPr="00B945D9" w14:paraId="066EC94E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6D80B8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FA36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Initial stool frequency per week </w:t>
            </w:r>
          </w:p>
        </w:tc>
      </w:tr>
      <w:tr w:rsidR="0080734B" w:rsidRPr="00C5766A" w14:paraId="15B9E4B4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32D6716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Hospital and mortality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A835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ormal abdominal ultrasound </w:t>
            </w:r>
          </w:p>
        </w:tc>
      </w:tr>
      <w:tr w:rsidR="0080734B" w:rsidRPr="00C5766A" w14:paraId="138EBAB9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1787930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3706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ormal cerebral ultrasound </w:t>
            </w:r>
          </w:p>
        </w:tc>
      </w:tr>
      <w:tr w:rsidR="0080734B" w:rsidRPr="00C5766A" w14:paraId="0E0089E4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659E010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6D3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Receiving blood transfusion </w:t>
            </w:r>
          </w:p>
        </w:tc>
      </w:tr>
      <w:tr w:rsidR="0080734B" w:rsidRPr="00C5766A" w14:paraId="45FD5B1E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5B6A34E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Need for medication use of the newborn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B903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eed for antibiotics </w:t>
            </w:r>
          </w:p>
        </w:tc>
      </w:tr>
      <w:tr w:rsidR="0080734B" w:rsidRPr="00B945D9" w14:paraId="54626C37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239D5C2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036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eed for caffeine or aminophylline</w:t>
            </w:r>
          </w:p>
        </w:tc>
      </w:tr>
      <w:tr w:rsidR="0080734B" w:rsidRPr="00C5766A" w14:paraId="17CF487B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5EDE5AD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A4CF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eed for inotropic support </w:t>
            </w:r>
          </w:p>
        </w:tc>
      </w:tr>
      <w:tr w:rsidR="0080734B" w:rsidRPr="00C5766A" w14:paraId="5706579F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061C61C4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4FD5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eed for steroids </w:t>
            </w:r>
          </w:p>
        </w:tc>
      </w:tr>
      <w:tr w:rsidR="0080734B" w:rsidRPr="00B945D9" w14:paraId="32B50C7E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95C6646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Growth / weight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5A67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itial weight loss greater than 10%</w:t>
            </w:r>
          </w:p>
        </w:tc>
      </w:tr>
      <w:tr w:rsidR="0080734B" w:rsidRPr="00C5766A" w14:paraId="5DF7C286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AD06E7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08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Postnatal growth failure </w:t>
            </w:r>
          </w:p>
        </w:tc>
      </w:tr>
      <w:tr w:rsidR="0080734B" w:rsidRPr="00C5766A" w14:paraId="6193D537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4EE7C74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Blood laboratory results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2596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naemia </w:t>
            </w:r>
          </w:p>
        </w:tc>
      </w:tr>
      <w:tr w:rsidR="0080734B" w:rsidRPr="00C5766A" w14:paraId="0C7BE953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7F67842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EE6F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Hyperbilirubinemia </w:t>
            </w:r>
          </w:p>
        </w:tc>
      </w:tr>
      <w:tr w:rsidR="0080734B" w:rsidRPr="00C5766A" w14:paraId="753ACE7E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08B2D632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2C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Hypoglycaemia </w:t>
            </w:r>
          </w:p>
        </w:tc>
      </w:tr>
      <w:tr w:rsidR="0080734B" w:rsidRPr="00C5766A" w14:paraId="24F41C12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6C10A37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270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Infection parameters (CRP/Leucocytes)</w:t>
            </w:r>
          </w:p>
        </w:tc>
      </w:tr>
      <w:tr w:rsidR="0080734B" w:rsidRPr="00C5766A" w14:paraId="42576AA8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3E595B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 xml:space="preserve">Long term follow up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4EC9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DHD</w:t>
            </w:r>
          </w:p>
        </w:tc>
      </w:tr>
      <w:tr w:rsidR="0080734B" w:rsidRPr="00C5766A" w14:paraId="6E69E11F" w14:textId="77777777" w:rsidTr="00ED676B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2EA38F9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90B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Bayley III score </w:t>
            </w:r>
          </w:p>
        </w:tc>
      </w:tr>
      <w:tr w:rsidR="0080734B" w:rsidRPr="00C5766A" w14:paraId="3DD0B4DA" w14:textId="77777777" w:rsidTr="00B945D9">
        <w:trPr>
          <w:trHeight w:val="113"/>
        </w:trPr>
        <w:tc>
          <w:tcPr>
            <w:tcW w:w="354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</w:tcPr>
          <w:p w14:paraId="6EEE5234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7D1E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eed for special education </w:t>
            </w:r>
          </w:p>
        </w:tc>
      </w:tr>
    </w:tbl>
    <w:p w14:paraId="0AB6D794" w14:textId="77777777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</w:p>
    <w:p w14:paraId="23790E14" w14:textId="77777777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b/>
          <w:sz w:val="20"/>
          <w:szCs w:val="24"/>
          <w:lang w:val="en-GB"/>
        </w:rPr>
      </w:pPr>
      <w:bookmarkStart w:id="0" w:name="_GoBack"/>
      <w:bookmarkEnd w:id="0"/>
    </w:p>
    <w:p w14:paraId="761DC96A" w14:textId="77E694A2" w:rsidR="0080734B" w:rsidRPr="00C02E24" w:rsidRDefault="00B945D9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>Supplemental t</w:t>
      </w:r>
      <w:r w:rsidR="0080734B">
        <w:rPr>
          <w:rFonts w:ascii="Times New Roman" w:hAnsi="Times New Roman" w:cs="Times New Roman"/>
          <w:b/>
          <w:sz w:val="20"/>
          <w:szCs w:val="24"/>
          <w:lang w:val="en-GB"/>
        </w:rPr>
        <w:t xml:space="preserve">able S3 </w:t>
      </w:r>
      <w:r w:rsidR="0080734B">
        <w:rPr>
          <w:rFonts w:ascii="Times New Roman" w:hAnsi="Times New Roman" w:cs="Times New Roman"/>
          <w:sz w:val="20"/>
          <w:szCs w:val="24"/>
          <w:lang w:val="en-GB"/>
        </w:rPr>
        <w:t xml:space="preserve">Excluded baseline characteristics from the MRS </w:t>
      </w:r>
    </w:p>
    <w:tbl>
      <w:tblPr>
        <w:tblW w:w="85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5245"/>
      </w:tblGrid>
      <w:tr w:rsidR="0080734B" w:rsidRPr="00C5766A" w14:paraId="63E24914" w14:textId="77777777" w:rsidTr="00ED676B">
        <w:trPr>
          <w:trHeight w:val="402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4D187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>Domain</w:t>
            </w:r>
            <w:r w:rsidRPr="00C576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72924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  <w:t xml:space="preserve">   Baseline characteristic </w:t>
            </w:r>
          </w:p>
        </w:tc>
      </w:tr>
      <w:tr w:rsidR="0080734B" w:rsidRPr="00C5766A" w14:paraId="667A55CD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B1A7FF8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Baseline characteristics 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vAlign w:val="bottom"/>
          </w:tcPr>
          <w:p w14:paraId="42AC4906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Maternal ethnicity </w:t>
            </w:r>
          </w:p>
        </w:tc>
      </w:tr>
      <w:tr w:rsidR="0080734B" w:rsidRPr="00C5766A" w14:paraId="5E61AA31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7E3A8584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2621164F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Paternal ethnicity </w:t>
            </w:r>
          </w:p>
        </w:tc>
      </w:tr>
      <w:tr w:rsidR="0080734B" w:rsidRPr="00B945D9" w14:paraId="12E5488A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63CAFD4E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7D647B90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Paternal highest level of education </w:t>
            </w:r>
          </w:p>
        </w:tc>
      </w:tr>
      <w:tr w:rsidR="0080734B" w:rsidRPr="00C5766A" w14:paraId="60B87E8B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11C881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Obstetric information 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vAlign w:val="bottom"/>
          </w:tcPr>
          <w:p w14:paraId="3E9E79EE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Gravida </w:t>
            </w:r>
          </w:p>
        </w:tc>
      </w:tr>
      <w:tr w:rsidR="0080734B" w:rsidRPr="00B945D9" w14:paraId="3DF5F992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20DB930F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22A563E4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History of earlier pregnancy with FGR or GRN</w:t>
            </w:r>
          </w:p>
        </w:tc>
      </w:tr>
      <w:tr w:rsidR="0080734B" w:rsidRPr="00C5766A" w14:paraId="4E30F843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2074246B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22A5D033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Intends to  breastfeed </w:t>
            </w:r>
          </w:p>
        </w:tc>
      </w:tr>
      <w:tr w:rsidR="0080734B" w:rsidRPr="00C5766A" w14:paraId="22E5879F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47B103F9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6CF234EE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Parity </w:t>
            </w:r>
          </w:p>
        </w:tc>
      </w:tr>
      <w:tr w:rsidR="0080734B" w:rsidRPr="00C5766A" w14:paraId="227CCBC1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5A90ADA9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7B63107F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Previously breastfed </w:t>
            </w:r>
          </w:p>
        </w:tc>
      </w:tr>
      <w:tr w:rsidR="0080734B" w:rsidRPr="00B945D9" w14:paraId="33883520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28A16915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vAlign w:val="bottom"/>
          </w:tcPr>
          <w:p w14:paraId="5349066C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Use of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ssisted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reproductive technology </w:t>
            </w:r>
          </w:p>
        </w:tc>
      </w:tr>
      <w:tr w:rsidR="0080734B" w:rsidRPr="00C5766A" w14:paraId="35C601B3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B6AE8F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Complications antenatal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1F7710A3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Chorioamnionitis </w:t>
            </w:r>
          </w:p>
        </w:tc>
      </w:tr>
      <w:tr w:rsidR="0080734B" w:rsidRPr="00C5766A" w14:paraId="21A35516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083C0A9F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vAlign w:val="bottom"/>
          </w:tcPr>
          <w:p w14:paraId="02701A08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Placental abruption </w:t>
            </w:r>
          </w:p>
        </w:tc>
      </w:tr>
      <w:tr w:rsidR="0080734B" w:rsidRPr="00C5766A" w14:paraId="7E8534E3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1203FEF8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3E592FA2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Premature rupture of membranes </w:t>
            </w:r>
          </w:p>
        </w:tc>
      </w:tr>
      <w:tr w:rsidR="0080734B" w:rsidRPr="00C5766A" w14:paraId="7AD7490A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574ADCE7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6E096E3F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Pulmonary embolism </w:t>
            </w:r>
          </w:p>
        </w:tc>
      </w:tr>
      <w:tr w:rsidR="0080734B" w:rsidRPr="00C5766A" w14:paraId="42E74964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01A030A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 xml:space="preserve">General information postpartum </w:t>
            </w: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vAlign w:val="bottom"/>
          </w:tcPr>
          <w:p w14:paraId="70F35A97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APGAR score </w:t>
            </w:r>
          </w:p>
        </w:tc>
      </w:tr>
      <w:tr w:rsidR="0080734B" w:rsidRPr="00B945D9" w14:paraId="3A0AFC85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3DF768F4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57823A7F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Cardiac resuscitation just after birth </w:t>
            </w:r>
          </w:p>
        </w:tc>
      </w:tr>
      <w:tr w:rsidR="0080734B" w:rsidRPr="00C5766A" w14:paraId="4E090699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528640C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036ED5B4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Caesarean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section </w:t>
            </w:r>
          </w:p>
        </w:tc>
      </w:tr>
      <w:tr w:rsidR="0080734B" w:rsidRPr="00B945D9" w14:paraId="053F8D46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4B4EFBD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302136C9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ngenital anomalies not likely to affect fetal growth</w:t>
            </w:r>
          </w:p>
        </w:tc>
      </w:tr>
      <w:tr w:rsidR="0080734B" w:rsidRPr="00C5766A" w14:paraId="1F72F405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721B5825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vAlign w:val="bottom"/>
          </w:tcPr>
          <w:p w14:paraId="1E11799B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Ethnicity </w:t>
            </w:r>
          </w:p>
        </w:tc>
      </w:tr>
      <w:tr w:rsidR="0080734B" w:rsidRPr="00C5766A" w14:paraId="02D3C02B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18082CF3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0CB1248C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Induction of labour </w:t>
            </w:r>
          </w:p>
        </w:tc>
      </w:tr>
      <w:tr w:rsidR="0080734B" w:rsidRPr="00C5766A" w14:paraId="29603867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107FD2AB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12C1A193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Insufflation just after birth </w:t>
            </w:r>
          </w:p>
        </w:tc>
      </w:tr>
      <w:tr w:rsidR="0080734B" w:rsidRPr="00B945D9" w14:paraId="023F4C6B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6B60A381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756D6EC4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Knee-heel lengths at birth (</w:t>
            </w: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entimetres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</w:tr>
      <w:tr w:rsidR="0080734B" w:rsidRPr="00C5766A" w14:paraId="035C0F32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5163580C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6B35A085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pH umbilical artery </w:t>
            </w:r>
          </w:p>
        </w:tc>
      </w:tr>
      <w:tr w:rsidR="0080734B" w:rsidRPr="00C5766A" w14:paraId="239F3E2D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7DBFB4D2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3E88DD51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pH umbilical vein </w:t>
            </w:r>
          </w:p>
        </w:tc>
      </w:tr>
      <w:tr w:rsidR="0080734B" w:rsidRPr="00B945D9" w14:paraId="2D08E508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2F20FE58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1FCA4013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lace of birth (</w:t>
            </w: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.e.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Hospital, home) </w:t>
            </w:r>
          </w:p>
        </w:tc>
      </w:tr>
      <w:tr w:rsidR="0080734B" w:rsidRPr="00C5766A" w14:paraId="540B1434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49472C5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4A7DB810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Reason for </w:t>
            </w: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aesarean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section </w:t>
            </w:r>
          </w:p>
        </w:tc>
      </w:tr>
      <w:tr w:rsidR="0080734B" w:rsidRPr="00B945D9" w14:paraId="5FCDC088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4812F94A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1AF26307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Reason for induction of labour </w:t>
            </w:r>
          </w:p>
        </w:tc>
      </w:tr>
      <w:tr w:rsidR="0080734B" w:rsidRPr="00C5766A" w14:paraId="24288073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73601C10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492178EA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Stimulation just after birth </w:t>
            </w:r>
          </w:p>
        </w:tc>
      </w:tr>
      <w:tr w:rsidR="0080734B" w:rsidRPr="00C5766A" w14:paraId="4C824B59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0D494A4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576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Score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365741C1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RIB</w:t>
            </w:r>
          </w:p>
        </w:tc>
      </w:tr>
      <w:tr w:rsidR="0080734B" w:rsidRPr="00C5766A" w14:paraId="223D1A7F" w14:textId="77777777" w:rsidTr="00ED676B">
        <w:trPr>
          <w:trHeight w:val="113"/>
        </w:trPr>
        <w:tc>
          <w:tcPr>
            <w:tcW w:w="3261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</w:tcPr>
          <w:p w14:paraId="3D91850D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bottom"/>
          </w:tcPr>
          <w:p w14:paraId="12AA16E5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NAPPE II</w:t>
            </w:r>
          </w:p>
        </w:tc>
      </w:tr>
      <w:tr w:rsidR="0080734B" w:rsidRPr="00C5766A" w14:paraId="7B30816B" w14:textId="77777777" w:rsidTr="00ED676B">
        <w:trPr>
          <w:trHeight w:val="113"/>
        </w:trPr>
        <w:tc>
          <w:tcPr>
            <w:tcW w:w="3261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E42AB" w14:textId="77777777" w:rsidR="0080734B" w:rsidRPr="00C5766A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245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vAlign w:val="bottom"/>
          </w:tcPr>
          <w:p w14:paraId="12C06D5F" w14:textId="77777777" w:rsidR="0080734B" w:rsidRPr="00C02E24" w:rsidRDefault="0080734B" w:rsidP="00E351EE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C02E2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  </w:t>
            </w:r>
            <w:r w:rsidRPr="00C576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hompson score</w:t>
            </w:r>
          </w:p>
        </w:tc>
      </w:tr>
    </w:tbl>
    <w:p w14:paraId="0EE1D0A6" w14:textId="1B412126" w:rsidR="0080734B" w:rsidRPr="00350FE1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APGAR </w:t>
      </w:r>
      <w:r>
        <w:rPr>
          <w:rFonts w:ascii="Times New Roman" w:hAnsi="Times New Roman" w:cs="Times New Roman"/>
          <w:sz w:val="20"/>
          <w:szCs w:val="24"/>
          <w:lang w:val="en-GB"/>
        </w:rPr>
        <w:tab/>
      </w:r>
      <w:r w:rsidRPr="00350FE1">
        <w:rPr>
          <w:rFonts w:ascii="Times New Roman" w:hAnsi="Times New Roman" w:cs="Times New Roman"/>
          <w:sz w:val="20"/>
          <w:szCs w:val="24"/>
          <w:lang w:val="en-GB"/>
        </w:rPr>
        <w:t>Appearance, Pulse, Grimace, Activity, and Respiration</w:t>
      </w:r>
    </w:p>
    <w:p w14:paraId="080E1DA4" w14:textId="6A35BFDF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CRIB </w:t>
      </w:r>
      <w:r>
        <w:rPr>
          <w:rFonts w:ascii="Times New Roman" w:hAnsi="Times New Roman" w:cs="Times New Roman"/>
          <w:sz w:val="20"/>
          <w:szCs w:val="24"/>
          <w:lang w:val="en-GB"/>
        </w:rPr>
        <w:tab/>
      </w:r>
      <w:r>
        <w:rPr>
          <w:rFonts w:ascii="Times New Roman" w:hAnsi="Times New Roman" w:cs="Times New Roman"/>
          <w:sz w:val="20"/>
          <w:szCs w:val="24"/>
          <w:lang w:val="en-GB"/>
        </w:rPr>
        <w:tab/>
        <w:t xml:space="preserve">Clinical risk index for babies </w:t>
      </w:r>
    </w:p>
    <w:p w14:paraId="2093CBEF" w14:textId="6ECA83F8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FGR </w:t>
      </w:r>
      <w:r>
        <w:rPr>
          <w:rFonts w:ascii="Times New Roman" w:hAnsi="Times New Roman" w:cs="Times New Roman"/>
          <w:sz w:val="20"/>
          <w:szCs w:val="24"/>
          <w:lang w:val="en-GB"/>
        </w:rPr>
        <w:tab/>
      </w:r>
      <w:r>
        <w:rPr>
          <w:rFonts w:ascii="Times New Roman" w:hAnsi="Times New Roman" w:cs="Times New Roman"/>
          <w:sz w:val="20"/>
          <w:szCs w:val="24"/>
          <w:lang w:val="en-GB"/>
        </w:rPr>
        <w:tab/>
        <w:t xml:space="preserve">Fetal growth restriction </w:t>
      </w:r>
    </w:p>
    <w:p w14:paraId="610361DE" w14:textId="4B03E08E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GRN </w:t>
      </w:r>
      <w:r>
        <w:rPr>
          <w:rFonts w:ascii="Times New Roman" w:hAnsi="Times New Roman" w:cs="Times New Roman"/>
          <w:sz w:val="20"/>
          <w:szCs w:val="24"/>
          <w:lang w:val="en-GB"/>
        </w:rPr>
        <w:tab/>
      </w:r>
      <w:r>
        <w:rPr>
          <w:rFonts w:ascii="Times New Roman" w:hAnsi="Times New Roman" w:cs="Times New Roman"/>
          <w:sz w:val="20"/>
          <w:szCs w:val="24"/>
          <w:lang w:val="en-GB"/>
        </w:rPr>
        <w:tab/>
        <w:t xml:space="preserve">Growth restriction in the newborn </w:t>
      </w:r>
    </w:p>
    <w:p w14:paraId="59CE7DE1" w14:textId="2B0EB4BD" w:rsidR="0080734B" w:rsidRPr="00350FE1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t xml:space="preserve">SNAPPE </w:t>
      </w:r>
      <w:r>
        <w:rPr>
          <w:rFonts w:ascii="Times New Roman" w:hAnsi="Times New Roman" w:cs="Times New Roman"/>
          <w:sz w:val="20"/>
          <w:szCs w:val="24"/>
          <w:lang w:val="en-GB"/>
        </w:rPr>
        <w:tab/>
      </w:r>
      <w:r w:rsidRPr="00350FE1">
        <w:rPr>
          <w:rFonts w:ascii="Times New Roman" w:hAnsi="Times New Roman" w:cs="Times New Roman"/>
          <w:sz w:val="20"/>
          <w:szCs w:val="24"/>
          <w:lang w:val="en-GB"/>
        </w:rPr>
        <w:t xml:space="preserve">Score for </w:t>
      </w:r>
      <w:r>
        <w:rPr>
          <w:rFonts w:ascii="Times New Roman" w:hAnsi="Times New Roman" w:cs="Times New Roman"/>
          <w:sz w:val="20"/>
          <w:szCs w:val="24"/>
          <w:lang w:val="en-GB"/>
        </w:rPr>
        <w:t>n</w:t>
      </w:r>
      <w:r w:rsidRPr="00350FE1">
        <w:rPr>
          <w:rFonts w:ascii="Times New Roman" w:hAnsi="Times New Roman" w:cs="Times New Roman"/>
          <w:sz w:val="20"/>
          <w:szCs w:val="24"/>
          <w:lang w:val="en-GB"/>
        </w:rPr>
        <w:t xml:space="preserve">eonatal </w:t>
      </w:r>
      <w:r>
        <w:rPr>
          <w:rFonts w:ascii="Times New Roman" w:hAnsi="Times New Roman" w:cs="Times New Roman"/>
          <w:sz w:val="20"/>
          <w:szCs w:val="24"/>
          <w:lang w:val="en-GB"/>
        </w:rPr>
        <w:t>acute physiology-p</w:t>
      </w:r>
      <w:r w:rsidRPr="00350FE1">
        <w:rPr>
          <w:rFonts w:ascii="Times New Roman" w:hAnsi="Times New Roman" w:cs="Times New Roman"/>
          <w:sz w:val="20"/>
          <w:szCs w:val="24"/>
          <w:lang w:val="en-GB"/>
        </w:rPr>
        <w:t xml:space="preserve">erinatal </w:t>
      </w:r>
      <w:r>
        <w:rPr>
          <w:rFonts w:ascii="Times New Roman" w:hAnsi="Times New Roman" w:cs="Times New Roman"/>
          <w:sz w:val="20"/>
          <w:szCs w:val="24"/>
          <w:lang w:val="en-GB"/>
        </w:rPr>
        <w:t>e</w:t>
      </w:r>
      <w:r w:rsidRPr="00350FE1">
        <w:rPr>
          <w:rFonts w:ascii="Times New Roman" w:hAnsi="Times New Roman" w:cs="Times New Roman"/>
          <w:sz w:val="20"/>
          <w:szCs w:val="24"/>
          <w:lang w:val="en-GB"/>
        </w:rPr>
        <w:t>xtension</w:t>
      </w:r>
    </w:p>
    <w:p w14:paraId="61C000B8" w14:textId="77777777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</w:p>
    <w:p w14:paraId="1DE886D6" w14:textId="77777777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</w:p>
    <w:p w14:paraId="7C897A1C" w14:textId="77777777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</w:p>
    <w:p w14:paraId="411E711E" w14:textId="77777777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</w:p>
    <w:p w14:paraId="47E669EF" w14:textId="77777777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</w:p>
    <w:p w14:paraId="6D7ACE16" w14:textId="77777777" w:rsidR="0080734B" w:rsidRDefault="0080734B" w:rsidP="00E351EE">
      <w:pPr>
        <w:spacing w:line="240" w:lineRule="auto"/>
        <w:ind w:left="709"/>
        <w:rPr>
          <w:rFonts w:ascii="Times New Roman" w:hAnsi="Times New Roman" w:cs="Times New Roman"/>
          <w:sz w:val="20"/>
          <w:szCs w:val="24"/>
          <w:lang w:val="en-GB"/>
        </w:rPr>
      </w:pPr>
    </w:p>
    <w:p w14:paraId="61679912" w14:textId="77777777" w:rsidR="00F30169" w:rsidRPr="00F30169" w:rsidRDefault="00F30169" w:rsidP="00E351EE">
      <w:pPr>
        <w:spacing w:line="240" w:lineRule="auto"/>
        <w:ind w:left="709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99361CE" w14:textId="0CC87C0B" w:rsidR="009C6E67" w:rsidRPr="009C6E67" w:rsidRDefault="009C6E67" w:rsidP="00E351EE">
      <w:p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C6E67" w:rsidRPr="009C6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48AFC2" w14:textId="77777777" w:rsidR="00E351EE" w:rsidRDefault="00E351EE" w:rsidP="007A37E1">
      <w:pPr>
        <w:spacing w:line="240" w:lineRule="auto"/>
      </w:pPr>
      <w:r>
        <w:separator/>
      </w:r>
    </w:p>
  </w:endnote>
  <w:endnote w:type="continuationSeparator" w:id="0">
    <w:p w14:paraId="169E614A" w14:textId="77777777" w:rsidR="00E351EE" w:rsidRDefault="00E351EE" w:rsidP="007A37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98D78" w14:textId="77777777" w:rsidR="00E351EE" w:rsidRDefault="00E351EE" w:rsidP="007A37E1">
      <w:pPr>
        <w:spacing w:line="240" w:lineRule="auto"/>
      </w:pPr>
      <w:r>
        <w:separator/>
      </w:r>
    </w:p>
  </w:footnote>
  <w:footnote w:type="continuationSeparator" w:id="0">
    <w:p w14:paraId="2399FD7F" w14:textId="77777777" w:rsidR="00E351EE" w:rsidRDefault="00E351EE" w:rsidP="007A37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70368D"/>
    <w:multiLevelType w:val="hybridMultilevel"/>
    <w:tmpl w:val="CAE08D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305CD3"/>
    <w:multiLevelType w:val="hybridMultilevel"/>
    <w:tmpl w:val="90103D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E82D02"/>
    <w:multiLevelType w:val="hybridMultilevel"/>
    <w:tmpl w:val="05B8E316"/>
    <w:lvl w:ilvl="0" w:tplc="595A538E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85" w:hanging="360"/>
      </w:pPr>
    </w:lvl>
    <w:lvl w:ilvl="2" w:tplc="0413001B" w:tentative="1">
      <w:start w:val="1"/>
      <w:numFmt w:val="lowerRoman"/>
      <w:lvlText w:val="%3."/>
      <w:lvlJc w:val="right"/>
      <w:pPr>
        <w:ind w:left="1905" w:hanging="180"/>
      </w:pPr>
    </w:lvl>
    <w:lvl w:ilvl="3" w:tplc="0413000F" w:tentative="1">
      <w:start w:val="1"/>
      <w:numFmt w:val="decimal"/>
      <w:lvlText w:val="%4."/>
      <w:lvlJc w:val="left"/>
      <w:pPr>
        <w:ind w:left="2625" w:hanging="360"/>
      </w:pPr>
    </w:lvl>
    <w:lvl w:ilvl="4" w:tplc="04130019" w:tentative="1">
      <w:start w:val="1"/>
      <w:numFmt w:val="lowerLetter"/>
      <w:lvlText w:val="%5."/>
      <w:lvlJc w:val="left"/>
      <w:pPr>
        <w:ind w:left="3345" w:hanging="360"/>
      </w:pPr>
    </w:lvl>
    <w:lvl w:ilvl="5" w:tplc="0413001B" w:tentative="1">
      <w:start w:val="1"/>
      <w:numFmt w:val="lowerRoman"/>
      <w:lvlText w:val="%6."/>
      <w:lvlJc w:val="right"/>
      <w:pPr>
        <w:ind w:left="4065" w:hanging="180"/>
      </w:pPr>
    </w:lvl>
    <w:lvl w:ilvl="6" w:tplc="0413000F" w:tentative="1">
      <w:start w:val="1"/>
      <w:numFmt w:val="decimal"/>
      <w:lvlText w:val="%7."/>
      <w:lvlJc w:val="left"/>
      <w:pPr>
        <w:ind w:left="4785" w:hanging="360"/>
      </w:pPr>
    </w:lvl>
    <w:lvl w:ilvl="7" w:tplc="04130019" w:tentative="1">
      <w:start w:val="1"/>
      <w:numFmt w:val="lowerLetter"/>
      <w:lvlText w:val="%8."/>
      <w:lvlJc w:val="left"/>
      <w:pPr>
        <w:ind w:left="5505" w:hanging="360"/>
      </w:pPr>
    </w:lvl>
    <w:lvl w:ilvl="8" w:tplc="0413001B" w:tentative="1">
      <w:start w:val="1"/>
      <w:numFmt w:val="lowerRoman"/>
      <w:lvlText w:val="%9."/>
      <w:lvlJc w:val="right"/>
      <w:pPr>
        <w:ind w:left="6225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zve5tfqexdp9e25wfx9wx4zvtpv2s2ft25&quot;&gt;My EndNote Library&lt;record-ids&gt;&lt;item&gt;3&lt;/item&gt;&lt;item&gt;68&lt;/item&gt;&lt;item&gt;162&lt;/item&gt;&lt;item&gt;169&lt;/item&gt;&lt;item&gt;180&lt;/item&gt;&lt;item&gt;181&lt;/item&gt;&lt;item&gt;182&lt;/item&gt;&lt;item&gt;183&lt;/item&gt;&lt;item&gt;184&lt;/item&gt;&lt;item&gt;186&lt;/item&gt;&lt;item&gt;187&lt;/item&gt;&lt;item&gt;188&lt;/item&gt;&lt;item&gt;189&lt;/item&gt;&lt;item&gt;190&lt;/item&gt;&lt;item&gt;191&lt;/item&gt;&lt;item&gt;194&lt;/item&gt;&lt;item&gt;208&lt;/item&gt;&lt;item&gt;209&lt;/item&gt;&lt;item&gt;211&lt;/item&gt;&lt;item&gt;212&lt;/item&gt;&lt;item&gt;213&lt;/item&gt;&lt;item&gt;214&lt;/item&gt;&lt;item&gt;215&lt;/item&gt;&lt;item&gt;216&lt;/item&gt;&lt;item&gt;225&lt;/item&gt;&lt;/record-ids&gt;&lt;/item&gt;&lt;/Libraries&gt;"/>
  </w:docVars>
  <w:rsids>
    <w:rsidRoot w:val="001748DF"/>
    <w:rsid w:val="00010143"/>
    <w:rsid w:val="000145BA"/>
    <w:rsid w:val="0002027E"/>
    <w:rsid w:val="00022944"/>
    <w:rsid w:val="000273B1"/>
    <w:rsid w:val="00030EDA"/>
    <w:rsid w:val="0004220E"/>
    <w:rsid w:val="00054AAD"/>
    <w:rsid w:val="00060C5C"/>
    <w:rsid w:val="0007267A"/>
    <w:rsid w:val="00076AB1"/>
    <w:rsid w:val="00087381"/>
    <w:rsid w:val="00094958"/>
    <w:rsid w:val="000B008B"/>
    <w:rsid w:val="000B4DA3"/>
    <w:rsid w:val="000C2283"/>
    <w:rsid w:val="000D47D9"/>
    <w:rsid w:val="000F1817"/>
    <w:rsid w:val="000F4EFF"/>
    <w:rsid w:val="001017F3"/>
    <w:rsid w:val="001042F6"/>
    <w:rsid w:val="00106E87"/>
    <w:rsid w:val="001207CC"/>
    <w:rsid w:val="00121777"/>
    <w:rsid w:val="00123938"/>
    <w:rsid w:val="00127FDD"/>
    <w:rsid w:val="00141BBA"/>
    <w:rsid w:val="00147336"/>
    <w:rsid w:val="00154C70"/>
    <w:rsid w:val="001672B1"/>
    <w:rsid w:val="00167DD4"/>
    <w:rsid w:val="00172943"/>
    <w:rsid w:val="001748DF"/>
    <w:rsid w:val="00186642"/>
    <w:rsid w:val="00196ED7"/>
    <w:rsid w:val="001C4FA5"/>
    <w:rsid w:val="001D48D5"/>
    <w:rsid w:val="001E2050"/>
    <w:rsid w:val="001E6629"/>
    <w:rsid w:val="001F4FDF"/>
    <w:rsid w:val="0020735F"/>
    <w:rsid w:val="00210F00"/>
    <w:rsid w:val="002166BE"/>
    <w:rsid w:val="00216AF3"/>
    <w:rsid w:val="00230569"/>
    <w:rsid w:val="0023139D"/>
    <w:rsid w:val="00237102"/>
    <w:rsid w:val="00242328"/>
    <w:rsid w:val="00247E9C"/>
    <w:rsid w:val="002532A3"/>
    <w:rsid w:val="00262964"/>
    <w:rsid w:val="00264081"/>
    <w:rsid w:val="00283D4C"/>
    <w:rsid w:val="00284FFD"/>
    <w:rsid w:val="002A50C0"/>
    <w:rsid w:val="002A79BC"/>
    <w:rsid w:val="002B04EB"/>
    <w:rsid w:val="002B0BBE"/>
    <w:rsid w:val="002C3C9D"/>
    <w:rsid w:val="002C6F12"/>
    <w:rsid w:val="002D15D5"/>
    <w:rsid w:val="002D79DF"/>
    <w:rsid w:val="002E25EE"/>
    <w:rsid w:val="002E53EE"/>
    <w:rsid w:val="002F0ABB"/>
    <w:rsid w:val="002F78AF"/>
    <w:rsid w:val="00300162"/>
    <w:rsid w:val="003119E7"/>
    <w:rsid w:val="00314FB4"/>
    <w:rsid w:val="00315FE0"/>
    <w:rsid w:val="003169CE"/>
    <w:rsid w:val="0032231D"/>
    <w:rsid w:val="00323DA4"/>
    <w:rsid w:val="00323FED"/>
    <w:rsid w:val="0032484B"/>
    <w:rsid w:val="00325FDD"/>
    <w:rsid w:val="00334637"/>
    <w:rsid w:val="00335ADB"/>
    <w:rsid w:val="0034074B"/>
    <w:rsid w:val="00345779"/>
    <w:rsid w:val="00350FE1"/>
    <w:rsid w:val="00352043"/>
    <w:rsid w:val="003529B6"/>
    <w:rsid w:val="003548F8"/>
    <w:rsid w:val="00363417"/>
    <w:rsid w:val="00390BBD"/>
    <w:rsid w:val="00392A6B"/>
    <w:rsid w:val="00395F4A"/>
    <w:rsid w:val="003A2771"/>
    <w:rsid w:val="003A7A88"/>
    <w:rsid w:val="003D08FF"/>
    <w:rsid w:val="003D170E"/>
    <w:rsid w:val="003D7F11"/>
    <w:rsid w:val="003E2507"/>
    <w:rsid w:val="003E6A4B"/>
    <w:rsid w:val="004074B0"/>
    <w:rsid w:val="00424267"/>
    <w:rsid w:val="00427A47"/>
    <w:rsid w:val="00434F21"/>
    <w:rsid w:val="004362C1"/>
    <w:rsid w:val="004531F9"/>
    <w:rsid w:val="00477DD6"/>
    <w:rsid w:val="0048111B"/>
    <w:rsid w:val="00486E14"/>
    <w:rsid w:val="00486FA5"/>
    <w:rsid w:val="00497B25"/>
    <w:rsid w:val="004A00DE"/>
    <w:rsid w:val="004A0E98"/>
    <w:rsid w:val="004A56A2"/>
    <w:rsid w:val="004A7F2F"/>
    <w:rsid w:val="004B0D0A"/>
    <w:rsid w:val="004B4995"/>
    <w:rsid w:val="004C149E"/>
    <w:rsid w:val="004D7B5B"/>
    <w:rsid w:val="004E5E5C"/>
    <w:rsid w:val="004E6068"/>
    <w:rsid w:val="004E69B9"/>
    <w:rsid w:val="004E6D5A"/>
    <w:rsid w:val="004F0764"/>
    <w:rsid w:val="005103E3"/>
    <w:rsid w:val="00510C71"/>
    <w:rsid w:val="00517802"/>
    <w:rsid w:val="005210D4"/>
    <w:rsid w:val="00523356"/>
    <w:rsid w:val="00524088"/>
    <w:rsid w:val="00527069"/>
    <w:rsid w:val="005302B3"/>
    <w:rsid w:val="005319C8"/>
    <w:rsid w:val="00541A8F"/>
    <w:rsid w:val="005462EB"/>
    <w:rsid w:val="00555C44"/>
    <w:rsid w:val="0055611E"/>
    <w:rsid w:val="00556FD1"/>
    <w:rsid w:val="00557F87"/>
    <w:rsid w:val="0056351B"/>
    <w:rsid w:val="005644EB"/>
    <w:rsid w:val="005707C7"/>
    <w:rsid w:val="00597C26"/>
    <w:rsid w:val="005A1452"/>
    <w:rsid w:val="005A283B"/>
    <w:rsid w:val="005A3793"/>
    <w:rsid w:val="005A43F6"/>
    <w:rsid w:val="005A4D5D"/>
    <w:rsid w:val="005B13CE"/>
    <w:rsid w:val="005B7B55"/>
    <w:rsid w:val="005C5FAF"/>
    <w:rsid w:val="005D6327"/>
    <w:rsid w:val="005D6D09"/>
    <w:rsid w:val="005E77E2"/>
    <w:rsid w:val="0061539E"/>
    <w:rsid w:val="00620A24"/>
    <w:rsid w:val="0063319F"/>
    <w:rsid w:val="006441EB"/>
    <w:rsid w:val="0064567A"/>
    <w:rsid w:val="00650811"/>
    <w:rsid w:val="006659E8"/>
    <w:rsid w:val="006702D9"/>
    <w:rsid w:val="00672134"/>
    <w:rsid w:val="0067405F"/>
    <w:rsid w:val="0067660B"/>
    <w:rsid w:val="006A1A63"/>
    <w:rsid w:val="006A1BC5"/>
    <w:rsid w:val="006A4FDA"/>
    <w:rsid w:val="006A75D3"/>
    <w:rsid w:val="006B340C"/>
    <w:rsid w:val="006C3D7A"/>
    <w:rsid w:val="006C3ECA"/>
    <w:rsid w:val="006D7C72"/>
    <w:rsid w:val="006F3AF6"/>
    <w:rsid w:val="00713104"/>
    <w:rsid w:val="00716250"/>
    <w:rsid w:val="00731073"/>
    <w:rsid w:val="00731617"/>
    <w:rsid w:val="00742C31"/>
    <w:rsid w:val="0074356C"/>
    <w:rsid w:val="00755DBA"/>
    <w:rsid w:val="00756CF1"/>
    <w:rsid w:val="00761B3C"/>
    <w:rsid w:val="0076296B"/>
    <w:rsid w:val="00763D0A"/>
    <w:rsid w:val="0076559B"/>
    <w:rsid w:val="00770CB1"/>
    <w:rsid w:val="00771DA0"/>
    <w:rsid w:val="00772FDC"/>
    <w:rsid w:val="00782978"/>
    <w:rsid w:val="00792E62"/>
    <w:rsid w:val="00797528"/>
    <w:rsid w:val="007A10BA"/>
    <w:rsid w:val="007A37E1"/>
    <w:rsid w:val="007A4623"/>
    <w:rsid w:val="007A6901"/>
    <w:rsid w:val="007C31AA"/>
    <w:rsid w:val="007D5C56"/>
    <w:rsid w:val="007D68BF"/>
    <w:rsid w:val="007E00A0"/>
    <w:rsid w:val="007E1FB5"/>
    <w:rsid w:val="007E523F"/>
    <w:rsid w:val="007E5F72"/>
    <w:rsid w:val="007F7457"/>
    <w:rsid w:val="0080065F"/>
    <w:rsid w:val="0080734B"/>
    <w:rsid w:val="00826446"/>
    <w:rsid w:val="00826F23"/>
    <w:rsid w:val="008301CB"/>
    <w:rsid w:val="0083471B"/>
    <w:rsid w:val="008411D6"/>
    <w:rsid w:val="00841834"/>
    <w:rsid w:val="008467FE"/>
    <w:rsid w:val="00863F00"/>
    <w:rsid w:val="0086450D"/>
    <w:rsid w:val="00870A41"/>
    <w:rsid w:val="008807A4"/>
    <w:rsid w:val="00883EFB"/>
    <w:rsid w:val="008B2679"/>
    <w:rsid w:val="008B379A"/>
    <w:rsid w:val="008B5EE3"/>
    <w:rsid w:val="008B6341"/>
    <w:rsid w:val="008B7D15"/>
    <w:rsid w:val="008B7E8D"/>
    <w:rsid w:val="008D05E7"/>
    <w:rsid w:val="008D23CE"/>
    <w:rsid w:val="008D6736"/>
    <w:rsid w:val="008D769F"/>
    <w:rsid w:val="008E3424"/>
    <w:rsid w:val="008E4EE7"/>
    <w:rsid w:val="008E6E62"/>
    <w:rsid w:val="008F2A66"/>
    <w:rsid w:val="008F5CB1"/>
    <w:rsid w:val="00921E86"/>
    <w:rsid w:val="009351F1"/>
    <w:rsid w:val="0093599B"/>
    <w:rsid w:val="00935C1C"/>
    <w:rsid w:val="00947CA6"/>
    <w:rsid w:val="0095120E"/>
    <w:rsid w:val="00954A59"/>
    <w:rsid w:val="00963526"/>
    <w:rsid w:val="00976867"/>
    <w:rsid w:val="00976BDD"/>
    <w:rsid w:val="00982FB9"/>
    <w:rsid w:val="00985E6F"/>
    <w:rsid w:val="009A22E3"/>
    <w:rsid w:val="009C6973"/>
    <w:rsid w:val="009C6E67"/>
    <w:rsid w:val="009C7474"/>
    <w:rsid w:val="009D1E0A"/>
    <w:rsid w:val="009D1E33"/>
    <w:rsid w:val="009D6FDA"/>
    <w:rsid w:val="009D7A72"/>
    <w:rsid w:val="009D7D40"/>
    <w:rsid w:val="009E2D89"/>
    <w:rsid w:val="009F09DB"/>
    <w:rsid w:val="009F1332"/>
    <w:rsid w:val="009F29EC"/>
    <w:rsid w:val="009F2B50"/>
    <w:rsid w:val="009F351A"/>
    <w:rsid w:val="009F7288"/>
    <w:rsid w:val="00A01B37"/>
    <w:rsid w:val="00A01FA1"/>
    <w:rsid w:val="00A02A34"/>
    <w:rsid w:val="00A0371F"/>
    <w:rsid w:val="00A05ACF"/>
    <w:rsid w:val="00A05B56"/>
    <w:rsid w:val="00A10626"/>
    <w:rsid w:val="00A15474"/>
    <w:rsid w:val="00A416DF"/>
    <w:rsid w:val="00A44771"/>
    <w:rsid w:val="00A46B30"/>
    <w:rsid w:val="00A51D29"/>
    <w:rsid w:val="00A555DE"/>
    <w:rsid w:val="00A572D8"/>
    <w:rsid w:val="00A657CD"/>
    <w:rsid w:val="00A658A3"/>
    <w:rsid w:val="00A71D9F"/>
    <w:rsid w:val="00A84CB6"/>
    <w:rsid w:val="00A923C7"/>
    <w:rsid w:val="00A946C6"/>
    <w:rsid w:val="00A94B7E"/>
    <w:rsid w:val="00A961CA"/>
    <w:rsid w:val="00AB722C"/>
    <w:rsid w:val="00AC072E"/>
    <w:rsid w:val="00AC1BEB"/>
    <w:rsid w:val="00AC38E2"/>
    <w:rsid w:val="00AC5991"/>
    <w:rsid w:val="00B25748"/>
    <w:rsid w:val="00B34587"/>
    <w:rsid w:val="00B44719"/>
    <w:rsid w:val="00B81A60"/>
    <w:rsid w:val="00B82380"/>
    <w:rsid w:val="00B84658"/>
    <w:rsid w:val="00B945D9"/>
    <w:rsid w:val="00B947F2"/>
    <w:rsid w:val="00BA369A"/>
    <w:rsid w:val="00BB3CFB"/>
    <w:rsid w:val="00BC5AC1"/>
    <w:rsid w:val="00BC70EB"/>
    <w:rsid w:val="00BC7604"/>
    <w:rsid w:val="00BD7C95"/>
    <w:rsid w:val="00BE2F34"/>
    <w:rsid w:val="00BE4E00"/>
    <w:rsid w:val="00BE5DD7"/>
    <w:rsid w:val="00BE62F4"/>
    <w:rsid w:val="00BE6ADC"/>
    <w:rsid w:val="00C02E24"/>
    <w:rsid w:val="00C0713E"/>
    <w:rsid w:val="00C1450D"/>
    <w:rsid w:val="00C15968"/>
    <w:rsid w:val="00C303FF"/>
    <w:rsid w:val="00C419D9"/>
    <w:rsid w:val="00C5766A"/>
    <w:rsid w:val="00C61F0D"/>
    <w:rsid w:val="00C709A6"/>
    <w:rsid w:val="00C723E9"/>
    <w:rsid w:val="00C775F1"/>
    <w:rsid w:val="00C8091E"/>
    <w:rsid w:val="00C86274"/>
    <w:rsid w:val="00CA0004"/>
    <w:rsid w:val="00CB0D42"/>
    <w:rsid w:val="00CB1A55"/>
    <w:rsid w:val="00CD4EB7"/>
    <w:rsid w:val="00CE0339"/>
    <w:rsid w:val="00CE041A"/>
    <w:rsid w:val="00CE0E35"/>
    <w:rsid w:val="00CE1D2D"/>
    <w:rsid w:val="00CE7164"/>
    <w:rsid w:val="00CF28E8"/>
    <w:rsid w:val="00D05B98"/>
    <w:rsid w:val="00D13431"/>
    <w:rsid w:val="00D202A9"/>
    <w:rsid w:val="00D44A0A"/>
    <w:rsid w:val="00D50F8C"/>
    <w:rsid w:val="00D51E5C"/>
    <w:rsid w:val="00D60883"/>
    <w:rsid w:val="00D623EE"/>
    <w:rsid w:val="00D73946"/>
    <w:rsid w:val="00D7690B"/>
    <w:rsid w:val="00D83401"/>
    <w:rsid w:val="00D915E7"/>
    <w:rsid w:val="00D97A1C"/>
    <w:rsid w:val="00DA69EB"/>
    <w:rsid w:val="00DA7FF9"/>
    <w:rsid w:val="00DC156C"/>
    <w:rsid w:val="00DC3959"/>
    <w:rsid w:val="00DD6F61"/>
    <w:rsid w:val="00DE42DC"/>
    <w:rsid w:val="00E002B6"/>
    <w:rsid w:val="00E14CB6"/>
    <w:rsid w:val="00E169DE"/>
    <w:rsid w:val="00E17B0D"/>
    <w:rsid w:val="00E20CCA"/>
    <w:rsid w:val="00E33E97"/>
    <w:rsid w:val="00E351EE"/>
    <w:rsid w:val="00E37040"/>
    <w:rsid w:val="00E40325"/>
    <w:rsid w:val="00E41187"/>
    <w:rsid w:val="00E500BF"/>
    <w:rsid w:val="00E55577"/>
    <w:rsid w:val="00E71D9F"/>
    <w:rsid w:val="00E72EA9"/>
    <w:rsid w:val="00E73131"/>
    <w:rsid w:val="00E765CB"/>
    <w:rsid w:val="00E91808"/>
    <w:rsid w:val="00EA5838"/>
    <w:rsid w:val="00EB483E"/>
    <w:rsid w:val="00EB7896"/>
    <w:rsid w:val="00ED174B"/>
    <w:rsid w:val="00ED42CF"/>
    <w:rsid w:val="00ED676B"/>
    <w:rsid w:val="00EE39AD"/>
    <w:rsid w:val="00EE512E"/>
    <w:rsid w:val="00EE5747"/>
    <w:rsid w:val="00F03C1C"/>
    <w:rsid w:val="00F06453"/>
    <w:rsid w:val="00F071ED"/>
    <w:rsid w:val="00F07CD9"/>
    <w:rsid w:val="00F12551"/>
    <w:rsid w:val="00F12DBE"/>
    <w:rsid w:val="00F16196"/>
    <w:rsid w:val="00F221FA"/>
    <w:rsid w:val="00F232CA"/>
    <w:rsid w:val="00F23E78"/>
    <w:rsid w:val="00F2634D"/>
    <w:rsid w:val="00F30169"/>
    <w:rsid w:val="00F36C43"/>
    <w:rsid w:val="00F427DE"/>
    <w:rsid w:val="00F4535D"/>
    <w:rsid w:val="00F517B1"/>
    <w:rsid w:val="00F5699D"/>
    <w:rsid w:val="00F64232"/>
    <w:rsid w:val="00F66260"/>
    <w:rsid w:val="00F949DF"/>
    <w:rsid w:val="00FB459F"/>
    <w:rsid w:val="00FC5A27"/>
    <w:rsid w:val="00FC69C3"/>
    <w:rsid w:val="00FD40E2"/>
    <w:rsid w:val="00FE3A98"/>
    <w:rsid w:val="00FF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AF532"/>
  <w15:chartTrackingRefBased/>
  <w15:docId w15:val="{D0873DBF-6AD5-4D6D-9EC3-C69177B2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ind w:hanging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335AD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35AD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35AD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35ADB"/>
    <w:rPr>
      <w:rFonts w:ascii="Calibri" w:hAnsi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10C7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10C7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10C7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0C7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0C7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10C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0C71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3169C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169CE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44719"/>
    <w:rPr>
      <w:color w:val="0563C1" w:themeColor="hyperlink"/>
      <w:u w:val="single"/>
    </w:rPr>
  </w:style>
  <w:style w:type="paragraph" w:styleId="Revisie">
    <w:name w:val="Revision"/>
    <w:hidden/>
    <w:uiPriority w:val="99"/>
    <w:semiHidden/>
    <w:rsid w:val="008B5EE3"/>
    <w:pPr>
      <w:spacing w:line="240" w:lineRule="auto"/>
      <w:ind w:firstLine="0"/>
      <w:jc w:val="left"/>
    </w:pPr>
  </w:style>
  <w:style w:type="paragraph" w:styleId="Koptekst">
    <w:name w:val="header"/>
    <w:basedOn w:val="Standaard"/>
    <w:link w:val="KoptekstChar"/>
    <w:uiPriority w:val="99"/>
    <w:unhideWhenUsed/>
    <w:rsid w:val="007A37E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A37E1"/>
  </w:style>
  <w:style w:type="paragraph" w:styleId="Voettekst">
    <w:name w:val="footer"/>
    <w:basedOn w:val="Standaard"/>
    <w:link w:val="VoettekstChar"/>
    <w:uiPriority w:val="99"/>
    <w:unhideWhenUsed/>
    <w:rsid w:val="007A37E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A3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71712-9602-4A4F-B6EF-1E6743A7F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4</TotalTime>
  <Pages>3</Pages>
  <Words>634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huis, S.E. (Stefanie)</dc:creator>
  <cp:keywords/>
  <dc:description/>
  <cp:lastModifiedBy>Damhuis, S.E. (Stefanie)</cp:lastModifiedBy>
  <cp:revision>168</cp:revision>
  <dcterms:created xsi:type="dcterms:W3CDTF">2019-06-03T12:01:00Z</dcterms:created>
  <dcterms:modified xsi:type="dcterms:W3CDTF">2020-04-29T02:01:00Z</dcterms:modified>
</cp:coreProperties>
</file>